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8. Mean allele counts per individual by gene region in gout and non-gout controls</w:t>
      </w:r>
      <w:r>
        <w:rPr/>
        <w:t>.</w:t>
      </w:r>
    </w:p>
    <w:tbl>
      <w:tblPr>
        <w:tblW w:w="82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811"/>
        <w:gridCol w:w="2609"/>
        <w:gridCol w:w="759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28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ut</w:t>
            </w:r>
          </w:p>
        </w:tc>
        <w:tc>
          <w:tcPr>
            <w:tcW w:w="26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gout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6</w:t>
            </w:r>
          </w:p>
        </w:tc>
        <w:tc>
          <w:tcPr>
            <w:tcW w:w="28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923 ± 0.8411</w:t>
            </w:r>
          </w:p>
        </w:tc>
        <w:tc>
          <w:tcPr>
            <w:tcW w:w="2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788 ± 1.0377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8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346 ± 0.3975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404 ± 0.451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54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962 ± 0.9343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538 ± 1.10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4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154 ± 0.8438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192 ± 0.76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75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6923 ± 1.0392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4135 ± 1.02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1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YB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846 ± 1.5423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712 ± 1.68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56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654 ± 1.1552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1635 ± 1.107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9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000 ± 1.0756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365 ± 1.029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5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3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885 ± 0.6668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2885 ± 0.82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231 ± 1.4996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808 ± 1.53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8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L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885 ± 0.6051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269 ± 0.598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0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5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346 ± 1.5085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904 ± 1.718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08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6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654 ± 1.1207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3654 ± 1.223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0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RNR1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5577 ± 1.2432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8846 ± 1.416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59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RNR2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7692 ± 0.7307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192 ± 0.87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7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TRNA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8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423 ± 0.8264</w:t>
            </w:r>
          </w:p>
        </w:tc>
        <w:tc>
          <w:tcPr>
            <w:tcW w:w="26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846 ± 0.81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79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oncoding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6154 ± 2.466</w:t>
            </w:r>
          </w:p>
        </w:tc>
        <w:tc>
          <w:tcPr>
            <w:tcW w:w="26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5000 ± 2.481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8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szCs w:val="24"/>
          <w:shd w:fill="FFFFFF" w:val="clear"/>
        </w:rPr>
        <w:t>Please refer to Additional file 2 for more detailed information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07:02:00Z</dcterms:created>
  <dc:creator>Yu Tzeng</dc:creator>
  <dc:description/>
  <dc:language>en-US</dc:language>
  <cp:lastModifiedBy>Yu Tzeng</cp:lastModifiedBy>
  <dcterms:modified xsi:type="dcterms:W3CDTF">2018-04-29T07:02:00Z</dcterms:modified>
  <cp:revision>2</cp:revision>
  <dc:subject/>
  <dc:title/>
</cp:coreProperties>
</file>